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32600" w14:textId="481B38C8" w:rsidR="00332C40" w:rsidRDefault="00332C40" w:rsidP="00332C40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3 Fig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 w:rsidRPr="00B1072A">
        <w:rPr>
          <w:rFonts w:ascii="Times New Roman" w:hAnsi="Times New Roman" w:cs="Times New Roman"/>
        </w:rPr>
        <w:t xml:space="preserve"> Forest plot displaying effect sizes and 95% CIs for </w:t>
      </w:r>
      <w:r>
        <w:rPr>
          <w:rFonts w:ascii="Times New Roman" w:hAnsi="Times New Roman" w:cs="Times New Roman"/>
          <w:color w:val="000000"/>
          <w:szCs w:val="21"/>
        </w:rPr>
        <w:t>noticing of nutrition or trial labels.</w:t>
      </w:r>
    </w:p>
    <w:p w14:paraId="6C05C116" w14:textId="77777777" w:rsidR="00332C40" w:rsidRDefault="00332C40" w:rsidP="00332C40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C2157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ED20A2" wp14:editId="1309BF58">
                <wp:simplePos x="0" y="0"/>
                <wp:positionH relativeFrom="column">
                  <wp:posOffset>3735421</wp:posOffset>
                </wp:positionH>
                <wp:positionV relativeFrom="paragraph">
                  <wp:posOffset>2597123</wp:posOffset>
                </wp:positionV>
                <wp:extent cx="1926077" cy="509905"/>
                <wp:effectExtent l="0" t="0" r="444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6077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4BEA50" w14:textId="77777777" w:rsidR="00332C40" w:rsidRPr="00E11C3A" w:rsidRDefault="00332C40" w:rsidP="00332C40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ED20A2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294.15pt;margin-top:204.5pt;width:151.6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" fillcolor="white [3201]" stroked="f" strokeweight=".5pt">
                <v:textbox>
                  <w:txbxContent>
                    <w:p w14:paraId="674BEA50" w14:textId="77777777" w:rsidR="00332C40" w:rsidRPr="00E11C3A" w:rsidRDefault="00332C40" w:rsidP="00332C40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C2157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FE5A4C" wp14:editId="73DB12D0">
                <wp:simplePos x="0" y="0"/>
                <wp:positionH relativeFrom="column">
                  <wp:posOffset>2451370</wp:posOffset>
                </wp:positionH>
                <wp:positionV relativeFrom="paragraph">
                  <wp:posOffset>2567940</wp:posOffset>
                </wp:positionV>
                <wp:extent cx="1303507" cy="509905"/>
                <wp:effectExtent l="0" t="0" r="508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507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8699E1" w14:textId="77777777" w:rsidR="00332C40" w:rsidRPr="00E11C3A" w:rsidRDefault="00332C40" w:rsidP="00332C40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E5A4C" id="Text Box 11" o:spid="_x0000_s1027" type="#_x0000_t202" style="position:absolute;margin-left:193pt;margin-top:202.2pt;width:102.65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" fillcolor="white [3201]" stroked="f" strokeweight=".5pt">
                <v:textbox>
                  <w:txbxContent>
                    <w:p w14:paraId="608699E1" w14:textId="77777777" w:rsidR="00332C40" w:rsidRPr="00E11C3A" w:rsidRDefault="00332C40" w:rsidP="00332C40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C21571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366DA37C" wp14:editId="27259182">
            <wp:extent cx="7772400" cy="272317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2723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D6932" w14:textId="77777777" w:rsidR="004C6220" w:rsidRDefault="004C6220"/>
    <w:sectPr w:rsidR="004C6220" w:rsidSect="00332C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40"/>
    <w:rsid w:val="00053677"/>
    <w:rsid w:val="00066158"/>
    <w:rsid w:val="00087F16"/>
    <w:rsid w:val="000D7A12"/>
    <w:rsid w:val="001C6E9C"/>
    <w:rsid w:val="001D20F3"/>
    <w:rsid w:val="00332C40"/>
    <w:rsid w:val="00390ACD"/>
    <w:rsid w:val="004C6220"/>
    <w:rsid w:val="00556609"/>
    <w:rsid w:val="00621F83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2613D"/>
  <w14:defaultImageDpi w14:val="32767"/>
  <w15:chartTrackingRefBased/>
  <w15:docId w15:val="{956739B3-2C01-8E4F-B2EA-302006159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2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2</cp:revision>
  <dcterms:created xsi:type="dcterms:W3CDTF">2020-04-20T16:21:00Z</dcterms:created>
  <dcterms:modified xsi:type="dcterms:W3CDTF">2020-04-20T17:14:00Z</dcterms:modified>
</cp:coreProperties>
</file>